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180"/>
        <w:gridCol w:w="1739"/>
      </w:tblGrid>
      <w:tr w:rsidR="00337B2D" w:rsidRPr="00337B2D" w14:paraId="35D6D9D0" w14:textId="77777777" w:rsidTr="00DB5724">
        <w:trPr>
          <w:trHeight w:val="300"/>
        </w:trPr>
        <w:tc>
          <w:tcPr>
            <w:tcW w:w="30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F2EE361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7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a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4D5B9B6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7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dentity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6423ACF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7B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 #</w:t>
            </w:r>
          </w:p>
        </w:tc>
      </w:tr>
      <w:tr w:rsidR="00337B2D" w:rsidRPr="00337B2D" w14:paraId="1F45517A" w14:textId="77777777" w:rsidTr="00DB5724">
        <w:trPr>
          <w:trHeight w:val="300"/>
        </w:trPr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6EC666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BDF59F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84A1EF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5724" w:rsidRPr="00337B2D" w14:paraId="25B15C6F" w14:textId="77777777" w:rsidTr="00DB5724">
        <w:trPr>
          <w:trHeight w:val="30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FE068" w14:textId="3606C4A4" w:rsidR="00DB5724" w:rsidRPr="00337B2D" w:rsidRDefault="00DB5724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Allonectria miltina*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0D1DE" w14:textId="657A5689" w:rsidR="00DB5724" w:rsidRPr="00337B2D" w:rsidRDefault="00DB5724" w:rsidP="00DB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92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D0148F" w14:textId="68D319A4" w:rsidR="00DB5724" w:rsidRPr="00337B2D" w:rsidRDefault="00DB5724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57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1</w:t>
            </w:r>
            <w:bookmarkStart w:id="0" w:name="_GoBack"/>
            <w:bookmarkEnd w:id="0"/>
          </w:p>
        </w:tc>
      </w:tr>
      <w:tr w:rsidR="00337B2D" w:rsidRPr="00337B2D" w14:paraId="2AE0D697" w14:textId="77777777" w:rsidTr="00DB5724">
        <w:trPr>
          <w:trHeight w:val="30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6E57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Alternaria asper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E236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0CF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2</w:t>
            </w:r>
          </w:p>
        </w:tc>
      </w:tr>
      <w:tr w:rsidR="00337B2D" w:rsidRPr="00337B2D" w14:paraId="37A6B673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E95328E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Alternaria atr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C120F2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8198F98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3</w:t>
            </w:r>
          </w:p>
        </w:tc>
      </w:tr>
      <w:tr w:rsidR="00337B2D" w:rsidRPr="00337B2D" w14:paraId="68A75E63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1B239C3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aria maloru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5EBB76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64AA4F7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4</w:t>
            </w:r>
          </w:p>
        </w:tc>
      </w:tr>
      <w:tr w:rsidR="00337B2D" w:rsidRPr="00337B2D" w14:paraId="7A25465F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7DCE0D1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Alternaria tellustris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A99E7F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9324F9E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5</w:t>
            </w:r>
          </w:p>
        </w:tc>
      </w:tr>
      <w:tr w:rsidR="00337B2D" w:rsidRPr="00337B2D" w14:paraId="230FC648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309B2E3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Cadophora fastigiata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20520F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0F8C7A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6</w:t>
            </w:r>
          </w:p>
        </w:tc>
      </w:tr>
      <w:tr w:rsidR="00337B2D" w:rsidRPr="00337B2D" w14:paraId="28788E52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F367A9E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dophora luteo-olivace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0ADDA8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3E6633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7</w:t>
            </w:r>
          </w:p>
        </w:tc>
      </w:tr>
      <w:tr w:rsidR="00337B2D" w:rsidRPr="00337B2D" w14:paraId="6BDD1850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3F89DC1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dophora maloru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C8D744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AF749F5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8</w:t>
            </w:r>
          </w:p>
        </w:tc>
      </w:tr>
      <w:tr w:rsidR="00337B2D" w:rsidRPr="00337B2D" w14:paraId="539F3942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BFAACE0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pronia pulcherrima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C6D1EE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8709F62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39</w:t>
            </w:r>
          </w:p>
        </w:tc>
      </w:tr>
      <w:tr w:rsidR="00337B2D" w:rsidRPr="00337B2D" w14:paraId="3AEBCF7D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E647DD5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adosporium cladosporioide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3C1A97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CD4CDE6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MW033340</w:t>
            </w:r>
          </w:p>
        </w:tc>
      </w:tr>
      <w:tr w:rsidR="00337B2D" w:rsidRPr="00337B2D" w14:paraId="5668B386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383CDA6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iochaeta acacia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75079C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0EB1CF41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1</w:t>
            </w:r>
          </w:p>
        </w:tc>
      </w:tr>
      <w:tr w:rsidR="00337B2D" w:rsidRPr="00337B2D" w14:paraId="5194D47D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9BBFD64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Coniochaeta boothii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F4936A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0C7F1D2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2</w:t>
            </w:r>
          </w:p>
        </w:tc>
      </w:tr>
      <w:tr w:rsidR="00337B2D" w:rsidRPr="00337B2D" w14:paraId="000D493F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5A89906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Coniochaeta cipronana *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035E4F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C45E273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3</w:t>
            </w:r>
          </w:p>
        </w:tc>
      </w:tr>
      <w:tr w:rsidR="00337B2D" w:rsidRPr="00337B2D" w14:paraId="68EC5951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8BFA5D8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Coniochaeta discospora *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4A0C8A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2CFCCB0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4</w:t>
            </w:r>
          </w:p>
        </w:tc>
      </w:tr>
      <w:tr w:rsidR="00337B2D" w:rsidRPr="00337B2D" w14:paraId="7C861372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E2B56D6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Coniochaeta hoffmannii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AF247C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D179399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5</w:t>
            </w:r>
          </w:p>
        </w:tc>
      </w:tr>
      <w:tr w:rsidR="00337B2D" w:rsidRPr="00337B2D" w14:paraId="746B9FCF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EA4E577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iothyrium telephi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03D32E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8C97A7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6</w:t>
            </w:r>
          </w:p>
        </w:tc>
      </w:tr>
      <w:tr w:rsidR="00337B2D" w:rsidRPr="00337B2D" w14:paraId="60AB6F70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FDEC913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smospora viridescen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D4C7EE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E06A9C2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7</w:t>
            </w:r>
          </w:p>
        </w:tc>
      </w:tr>
      <w:tr w:rsidR="00337B2D" w:rsidRPr="00337B2D" w14:paraId="4C500A97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BDEF9B9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Exophiala xenobiotica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1F0679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54828BF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8</w:t>
            </w:r>
          </w:p>
        </w:tc>
      </w:tr>
      <w:tr w:rsidR="00337B2D" w:rsidRPr="00337B2D" w14:paraId="0EECCE2D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5B32F94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raphium silanum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3509BF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BC3BB15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49</w:t>
            </w:r>
          </w:p>
        </w:tc>
      </w:tr>
      <w:tr w:rsidR="00337B2D" w:rsidRPr="00337B2D" w14:paraId="45EAAEA1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DAE5B02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uxtiphoma eupyrena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E61A38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A889C8D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0</w:t>
            </w:r>
          </w:p>
        </w:tc>
      </w:tr>
      <w:tr w:rsidR="00337B2D" w:rsidRPr="00337B2D" w14:paraId="25931B1B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73A356C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Lachnum carneolum *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204F64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592A36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1</w:t>
            </w:r>
          </w:p>
        </w:tc>
      </w:tr>
      <w:tr w:rsidR="00337B2D" w:rsidRPr="00337B2D" w14:paraId="0B6AD671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783A43E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ollisia cinere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40924D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8395B28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2</w:t>
            </w:r>
          </w:p>
        </w:tc>
      </w:tr>
      <w:tr w:rsidR="00337B2D" w:rsidRPr="00337B2D" w14:paraId="1F144ADE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CB1566A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ortierella alpin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4CDE2C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1F42AA1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3</w:t>
            </w:r>
          </w:p>
        </w:tc>
      </w:tr>
      <w:tr w:rsidR="00337B2D" w:rsidRPr="00337B2D" w14:paraId="3E8290DD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888DB19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Mortierella gamsii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4A2D9D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9C4D093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4</w:t>
            </w:r>
          </w:p>
        </w:tc>
      </w:tr>
      <w:tr w:rsidR="00337B2D" w:rsidRPr="00337B2D" w14:paraId="2845BA08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1FC329F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ortierella hyalin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2ECA6A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5181761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5</w:t>
            </w:r>
          </w:p>
        </w:tc>
      </w:tr>
      <w:tr w:rsidR="00337B2D" w:rsidRPr="00337B2D" w14:paraId="57511B19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5FE9DED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Mucor hiemali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FD387B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046CA70C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6</w:t>
            </w:r>
          </w:p>
        </w:tc>
      </w:tr>
      <w:tr w:rsidR="00337B2D" w:rsidRPr="00337B2D" w14:paraId="77A3B611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D898092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Ochrocladosporium frigidarii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164FDB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602773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7</w:t>
            </w:r>
          </w:p>
        </w:tc>
      </w:tr>
      <w:tr w:rsidR="00337B2D" w:rsidRPr="00337B2D" w14:paraId="103B45FD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E8CA282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idiodendron griseu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434AA3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4934142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8</w:t>
            </w:r>
          </w:p>
        </w:tc>
      </w:tr>
      <w:tr w:rsidR="00337B2D" w:rsidRPr="00337B2D" w14:paraId="6A49A9E5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CF8B98D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icillium canescen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F32A5D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7AD3151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59</w:t>
            </w:r>
          </w:p>
        </w:tc>
      </w:tr>
      <w:tr w:rsidR="00337B2D" w:rsidRPr="00337B2D" w14:paraId="32085CCF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7079C3F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enicillium corylophilum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01DF7F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4E7F755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0</w:t>
            </w:r>
          </w:p>
        </w:tc>
      </w:tr>
      <w:tr w:rsidR="00337B2D" w:rsidRPr="00337B2D" w14:paraId="79FC9086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5DD3E61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enicillium fimorum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AEC62A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2F4F23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1</w:t>
            </w:r>
          </w:p>
        </w:tc>
      </w:tr>
      <w:tr w:rsidR="00337B2D" w:rsidRPr="00337B2D" w14:paraId="0D731702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9416A80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enicillium flavigenum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9F9A3A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EEC61DC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2</w:t>
            </w:r>
          </w:p>
        </w:tc>
      </w:tr>
      <w:tr w:rsidR="00337B2D" w:rsidRPr="00337B2D" w14:paraId="41305B7D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346524A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Penicillium glabru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CF9AF5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67853B7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3</w:t>
            </w:r>
          </w:p>
        </w:tc>
      </w:tr>
      <w:tr w:rsidR="00337B2D" w:rsidRPr="00337B2D" w14:paraId="2E9432B2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732933D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icillium samsonianu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477A47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32ADE04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4</w:t>
            </w:r>
          </w:p>
        </w:tc>
      </w:tr>
      <w:tr w:rsidR="00337B2D" w:rsidRPr="00337B2D" w14:paraId="5B475404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6699815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enicillium stoloniferum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FC00B3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DB386CE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5</w:t>
            </w:r>
          </w:p>
        </w:tc>
      </w:tr>
      <w:tr w:rsidR="00337B2D" w:rsidRPr="00337B2D" w14:paraId="519D4221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A6F0CB8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enicillium swiecickii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47E4EE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E26627D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6</w:t>
            </w:r>
          </w:p>
        </w:tc>
      </w:tr>
      <w:tr w:rsidR="00337B2D" w:rsidRPr="00337B2D" w14:paraId="114AF324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8FEDB69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hialemonium atrogriseum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340272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A4E84D6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7</w:t>
            </w:r>
          </w:p>
        </w:tc>
      </w:tr>
      <w:tr w:rsidR="00337B2D" w:rsidRPr="00337B2D" w14:paraId="55855DA6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35E670D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hialocephala lagerbergii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A40F53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BECC66F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8</w:t>
            </w:r>
          </w:p>
        </w:tc>
      </w:tr>
      <w:tr w:rsidR="00337B2D" w:rsidRPr="00337B2D" w14:paraId="1750221C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8669486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ialophora hyalin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5CD61D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0E8ECCB6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69</w:t>
            </w:r>
          </w:p>
        </w:tc>
      </w:tr>
      <w:tr w:rsidR="00337B2D" w:rsidRPr="00337B2D" w14:paraId="73529669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839444A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oma herbaru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FDCCF5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EACB96E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0</w:t>
            </w:r>
          </w:p>
        </w:tc>
      </w:tr>
      <w:tr w:rsidR="00337B2D" w:rsidRPr="00337B2D" w14:paraId="715BFE1B" w14:textId="77777777" w:rsidTr="00DB5724">
        <w:trPr>
          <w:trHeight w:val="300"/>
        </w:trPr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3824F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philus sieberi *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ABB56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19348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2</w:t>
            </w:r>
          </w:p>
        </w:tc>
      </w:tr>
      <w:tr w:rsidR="00337B2D" w:rsidRPr="00337B2D" w14:paraId="64C4E210" w14:textId="77777777" w:rsidTr="00DB5724">
        <w:trPr>
          <w:trHeight w:val="300"/>
        </w:trPr>
        <w:tc>
          <w:tcPr>
            <w:tcW w:w="3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0408D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lastRenderedPageBreak/>
              <w:t>Pseudogymnoascus pannorum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94D0B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D8785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3</w:t>
            </w:r>
          </w:p>
        </w:tc>
      </w:tr>
      <w:tr w:rsidR="00337B2D" w:rsidRPr="00337B2D" w14:paraId="760134C8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0217D77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urpureocillium lilacinum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D72F85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0D46F3BC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4</w:t>
            </w:r>
          </w:p>
        </w:tc>
      </w:tr>
      <w:tr w:rsidR="00337B2D" w:rsidRPr="00337B2D" w14:paraId="7F625C3C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752D36B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enopeziza ebuli*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8585F7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0712342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5</w:t>
            </w:r>
          </w:p>
        </w:tc>
      </w:tr>
      <w:tr w:rsidR="00337B2D" w:rsidRPr="00337B2D" w14:paraId="35D18706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B797203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Sporidesmium campinia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17E5FB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8DEC8FE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6</w:t>
            </w:r>
          </w:p>
        </w:tc>
      </w:tr>
      <w:tr w:rsidR="00337B2D" w:rsidRPr="00337B2D" w14:paraId="1759C0C4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235C759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Sydowia polyspora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2D76D4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F346027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7</w:t>
            </w:r>
          </w:p>
        </w:tc>
      </w:tr>
      <w:tr w:rsidR="00337B2D" w:rsidRPr="00337B2D" w14:paraId="56CC96C9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944D7C6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Tympanis picea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16A618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CEE8E0F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8</w:t>
            </w:r>
          </w:p>
        </w:tc>
      </w:tr>
      <w:tr w:rsidR="00337B2D" w:rsidRPr="00337B2D" w14:paraId="5EC32D74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1C185D9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Tympanis tsugae *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388DBA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CA205BF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79</w:t>
            </w:r>
          </w:p>
        </w:tc>
      </w:tr>
      <w:tr w:rsidR="00337B2D" w:rsidRPr="00337B2D" w14:paraId="739E3BD9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0B39668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Valsa nive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9DD067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550B0DF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80</w:t>
            </w:r>
          </w:p>
        </w:tc>
      </w:tr>
      <w:tr w:rsidR="00337B2D" w:rsidRPr="00337B2D" w14:paraId="5DDAAC1F" w14:textId="77777777" w:rsidTr="00DB5724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86AF6C6" w14:textId="77777777" w:rsidR="00337B2D" w:rsidRPr="00337B2D" w:rsidRDefault="00337B2D" w:rsidP="00337B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enopolyscytalum pine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89BA42" w14:textId="77777777" w:rsidR="00337B2D" w:rsidRPr="00337B2D" w:rsidRDefault="00337B2D" w:rsidP="00337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0BB55E2" w14:textId="77777777" w:rsidR="00337B2D" w:rsidRPr="00337B2D" w:rsidRDefault="00337B2D" w:rsidP="00337B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37B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W033381</w:t>
            </w:r>
          </w:p>
        </w:tc>
      </w:tr>
    </w:tbl>
    <w:p w14:paraId="4C92ABEB" w14:textId="77777777" w:rsidR="00CC7D8F" w:rsidRDefault="00CC7D8F"/>
    <w:sectPr w:rsidR="00CC7D8F" w:rsidSect="00E6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9C52FB" w16cid:durableId="23174B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2D"/>
    <w:rsid w:val="00264ADD"/>
    <w:rsid w:val="00337B2D"/>
    <w:rsid w:val="00AC2BE2"/>
    <w:rsid w:val="00CB1D53"/>
    <w:rsid w:val="00CC7D8F"/>
    <w:rsid w:val="00DB5724"/>
    <w:rsid w:val="00E17F61"/>
    <w:rsid w:val="00E64CFA"/>
    <w:rsid w:val="00ED7B72"/>
    <w:rsid w:val="00FA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A3A41"/>
  <w15:chartTrackingRefBased/>
  <w15:docId w15:val="{FA416302-F915-E949-BDE3-77E857D55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7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B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B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B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B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B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8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Robert A Blanchette</cp:lastModifiedBy>
  <cp:revision>3</cp:revision>
  <dcterms:created xsi:type="dcterms:W3CDTF">2020-09-25T14:58:00Z</dcterms:created>
  <dcterms:modified xsi:type="dcterms:W3CDTF">2020-10-08T15:55:00Z</dcterms:modified>
</cp:coreProperties>
</file>